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70728" w14:textId="1E5CB511" w:rsidR="00A340B5" w:rsidRPr="00A340B5" w:rsidRDefault="00A340B5" w:rsidP="00A340B5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D062DE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D82BC8">
        <w:rPr>
          <w:rFonts w:ascii="Times New Roman" w:hAnsi="Times New Roman" w:cs="Times New Roman"/>
          <w:b/>
          <w:bCs/>
          <w:color w:val="auto"/>
          <w:sz w:val="36"/>
          <w:szCs w:val="36"/>
        </w:rPr>
        <w:t>2</w:t>
      </w:r>
      <w:r w:rsidRPr="00D062DE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Appendix</w:t>
      </w:r>
    </w:p>
    <w:p w14:paraId="65B346E0" w14:textId="6E7CD2FC" w:rsidR="00A340B5" w:rsidRPr="006D798B" w:rsidRDefault="00A340B5" w:rsidP="00A340B5">
      <w:pPr>
        <w:rPr>
          <w:rFonts w:ascii="Times New Roman" w:hAnsi="Times New Roman" w:cs="Times New Roman"/>
          <w:b/>
          <w:bCs/>
        </w:rPr>
      </w:pPr>
      <w:r w:rsidRPr="006D798B">
        <w:rPr>
          <w:rFonts w:ascii="Times New Roman" w:hAnsi="Times New Roman" w:cs="Times New Roman"/>
          <w:b/>
          <w:bCs/>
        </w:rPr>
        <w:t xml:space="preserve">Full search strategy </w:t>
      </w:r>
    </w:p>
    <w:p w14:paraId="29B2EA39" w14:textId="77777777" w:rsidR="00A340B5" w:rsidRPr="006D798B" w:rsidRDefault="00A340B5" w:rsidP="00A340B5">
      <w:pPr>
        <w:pStyle w:val="NormalWeb"/>
        <w:spacing w:before="0" w:beforeAutospacing="0" w:after="0" w:afterAutospacing="0"/>
        <w:rPr>
          <w:rFonts w:eastAsiaTheme="majorEastAsia"/>
          <w:color w:val="2F5496" w:themeColor="accent1" w:themeShade="BF"/>
          <w:sz w:val="22"/>
          <w:szCs w:val="22"/>
        </w:rPr>
      </w:pPr>
      <w:r w:rsidRPr="006D798B">
        <w:rPr>
          <w:color w:val="000000"/>
          <w:sz w:val="22"/>
          <w:szCs w:val="22"/>
        </w:rPr>
        <w:t xml:space="preserve">Database: Ovid MEDLINE(R) and </w:t>
      </w:r>
      <w:proofErr w:type="spellStart"/>
      <w:r w:rsidRPr="006D798B">
        <w:rPr>
          <w:color w:val="000000"/>
          <w:sz w:val="22"/>
          <w:szCs w:val="22"/>
        </w:rPr>
        <w:t>Epub</w:t>
      </w:r>
      <w:proofErr w:type="spellEnd"/>
      <w:r w:rsidRPr="006D798B">
        <w:rPr>
          <w:color w:val="000000"/>
          <w:sz w:val="22"/>
          <w:szCs w:val="22"/>
        </w:rPr>
        <w:t xml:space="preserve"> Ahead of Print, In-Process &amp; Other Non-Indexed Citations, Daily and Versions(R) &lt;1946 to August 20, 2019&gt; </w:t>
      </w:r>
    </w:p>
    <w:p w14:paraId="4FD0674B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Search Strategy:</w:t>
      </w:r>
    </w:p>
    <w:p w14:paraId="0917993E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--------------------------------------------------------------------------------</w:t>
      </w:r>
    </w:p>
    <w:p w14:paraId="695E8FB3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1     exp Diabetes Mellitus, Type 1/ </w:t>
      </w:r>
    </w:p>
    <w:p w14:paraId="6BBBBE5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2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y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1" or "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y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I") adj2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diabet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1C82C4B0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IDDM or T1DM or T1D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5FC051C0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4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("insulin* depend*" or "insulin depend*") not ("non-insulin* depend*" or "noninsulin depend*"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700D2D54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5     1 or 2 or 3 or 4 </w:t>
      </w:r>
    </w:p>
    <w:p w14:paraId="4490F603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6     exp Diabetes Mellitus, Type 2/ </w:t>
      </w:r>
    </w:p>
    <w:p w14:paraId="083AACBB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7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"non-insulin* depend*" or "noninsulin depend*"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4E013B07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8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y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2" or "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y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II") adj2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diabet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.</w:t>
      </w:r>
    </w:p>
    <w:p w14:paraId="2042651F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9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NIDDM or T2DM or T2D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E2E071E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10     or/6-9 </w:t>
      </w:r>
    </w:p>
    <w:p w14:paraId="36D3CDD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11     exp Hypoglycemia/ or Blood Glucose Self-Monitoring/ </w:t>
      </w:r>
    </w:p>
    <w:p w14:paraId="768D4118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12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spellStart"/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hypoglyc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ypoglyca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hypo-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glyc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hypo-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glyca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low blood sugar or low blood glucose or blood glucose monitor*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4071D32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  <w:lang w:val="de-DE"/>
        </w:rPr>
      </w:pPr>
      <w:r w:rsidRPr="006D798B">
        <w:rPr>
          <w:rFonts w:ascii="Times New Roman" w:eastAsia="Times New Roman" w:hAnsi="Times New Roman" w:cs="Times New Roman"/>
          <w:color w:val="000000"/>
          <w:lang w:val="de-DE"/>
        </w:rPr>
        <w:t xml:space="preserve">13     11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  <w:lang w:val="de-DE"/>
        </w:rPr>
        <w:t>or</w:t>
      </w:r>
      <w:proofErr w:type="spellEnd"/>
      <w:r w:rsidRPr="006D798B">
        <w:rPr>
          <w:rFonts w:ascii="Times New Roman" w:eastAsia="Times New Roman" w:hAnsi="Times New Roman" w:cs="Times New Roman"/>
          <w:color w:val="000000"/>
          <w:lang w:val="de-DE"/>
        </w:rPr>
        <w:t xml:space="preserve"> 12 </w:t>
      </w:r>
    </w:p>
    <w:p w14:paraId="3FF7DB29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  <w:lang w:val="de-DE"/>
        </w:rPr>
      </w:pPr>
      <w:r w:rsidRPr="006D798B">
        <w:rPr>
          <w:rFonts w:ascii="Times New Roman" w:eastAsia="Times New Roman" w:hAnsi="Times New Roman" w:cs="Times New Roman"/>
          <w:color w:val="000000"/>
          <w:lang w:val="de-DE"/>
        </w:rPr>
        <w:t xml:space="preserve">14     5 and 13 </w:t>
      </w:r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 xml:space="preserve">[T1DM + </w:t>
      </w:r>
      <w:proofErr w:type="spellStart"/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>hypo</w:t>
      </w:r>
      <w:proofErr w:type="spellEnd"/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>]</w:t>
      </w:r>
    </w:p>
    <w:p w14:paraId="229F7F20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  <w:lang w:val="de-DE"/>
        </w:rPr>
      </w:pPr>
      <w:r w:rsidRPr="006D798B">
        <w:rPr>
          <w:rFonts w:ascii="Times New Roman" w:eastAsia="Times New Roman" w:hAnsi="Times New Roman" w:cs="Times New Roman"/>
          <w:color w:val="000000"/>
          <w:lang w:val="de-DE"/>
        </w:rPr>
        <w:t xml:space="preserve">15     10 and 13 </w:t>
      </w:r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 xml:space="preserve">[T2DM + </w:t>
      </w:r>
      <w:proofErr w:type="spellStart"/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>hypo</w:t>
      </w:r>
      <w:proofErr w:type="spellEnd"/>
      <w:r w:rsidRPr="006D798B">
        <w:rPr>
          <w:rFonts w:ascii="Times New Roman" w:eastAsia="Times New Roman" w:hAnsi="Times New Roman" w:cs="Times New Roman"/>
          <w:b/>
          <w:bCs/>
          <w:color w:val="000000"/>
          <w:lang w:val="de-DE"/>
        </w:rPr>
        <w:t>]</w:t>
      </w:r>
    </w:p>
    <w:p w14:paraId="5BDCB030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16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(psychological or psychosocial or psycho-social) adj3 outcome*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. [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C5FF8CE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17     ("level of independence" or self-efficacy or self-esteem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resilien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((social or friend* or marital or partner* or husband* or wife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spous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family or familial or families) adj3 relationship*) or social*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isolat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finances or sleep or "daytime functioning" or "cognitive function*" or productivity or (work adj2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absen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) or absenteeism or presenteeism or memory or mood or depress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anx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((fear or afraid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worr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distress* or stigma* or impact*) adj3 (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ypoglyca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ypoglycem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)) or "diabetes distress" or "diabetes stigma" or "diabetes burnout" or "psychological conflict"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48D8C8BB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18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"care needs" adj3 (express* or perception* or perspective* or judge* or (patient* adj2 view*) or "own assessment*"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F999C3A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19     Quality of Life/ </w:t>
      </w:r>
    </w:p>
    <w:p w14:paraId="030B454D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0     quality of life.mp. </w:t>
      </w:r>
    </w:p>
    <w:p w14:paraId="626E417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21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spellStart"/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hql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qol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h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qol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rqol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hr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qol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i,ab,kf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AD319D3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22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life satisfaction or wellbeing or well-being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4F929416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3     16 or 17 or 18 or 19 or 20 or 21 or 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22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outcome / QoL terms]</w:t>
      </w:r>
    </w:p>
    <w:p w14:paraId="4547E111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4     randomized controlled trial.pt. or randomized.mp. or placebo.mp. </w:t>
      </w:r>
      <w:r w:rsidRPr="006D798B">
        <w:rPr>
          <w:rFonts w:ascii="Times New Roman" w:eastAsia="Times New Roman" w:hAnsi="Times New Roman" w:cs="Times New Roman"/>
          <w:color w:val="000000"/>
        </w:rPr>
        <w:br/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McMaster therapy filter]</w:t>
      </w:r>
    </w:p>
    <w:p w14:paraId="7192112E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5     meta </w:t>
      </w:r>
      <w:proofErr w:type="spellStart"/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>analysis.mp,pt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 or review.pt. or search: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McMaster SR filter]</w:t>
      </w:r>
    </w:p>
    <w:p w14:paraId="0BAA00E8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6     ((("semi-structured"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semistructured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unstructured or informal or "in-depth"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indepth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"face-to-face" or structured or guide) adj3 (interview* or discussion* or questionnaire*)) or (focus </w:t>
      </w:r>
      <w:r w:rsidRPr="006D798B">
        <w:rPr>
          <w:rFonts w:ascii="Times New Roman" w:eastAsia="Times New Roman" w:hAnsi="Times New Roman" w:cs="Times New Roman"/>
          <w:color w:val="000000"/>
        </w:rPr>
        <w:lastRenderedPageBreak/>
        <w:t xml:space="preserve">group* or qualitative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ethnograph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fieldwork or "field work" or "key informant"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i,ab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or interviews as topic/ or focus groups/ or narration/ or qualitative research/ </w:t>
      </w:r>
    </w:p>
    <w:p w14:paraId="13F18D0A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University of Texas qualitative filter]</w:t>
      </w:r>
      <w:r w:rsidRPr="006D798B">
        <w:rPr>
          <w:rFonts w:ascii="Times New Roman" w:eastAsia="Times New Roman" w:hAnsi="Times New Roman" w:cs="Times New Roman"/>
          <w:color w:val="000000"/>
        </w:rPr>
        <w:t> </w:t>
      </w:r>
    </w:p>
    <w:p w14:paraId="34BC7A6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27     Epidemiologic studies/ or exp case control studies/ or exp cohort studies/ or Cross-sectional studies/ </w:t>
      </w:r>
    </w:p>
    <w:p w14:paraId="3DB14725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28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Case control or cohort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analy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$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55031BF9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29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longitudinal or retrospective or cross sectional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73550EDF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0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cohort adj (study or studies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128850A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1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Follow up adj (study or studies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A848635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2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>observational adj (study or studies)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91D7439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3     or/27-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32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SIGN Observational study filter]</w:t>
      </w:r>
    </w:p>
    <w:p w14:paraId="3A0087C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4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exp child/ not exp adult/) or (child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adolescen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* or teen* or schoolchild* or infant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paediatric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 or pediatric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416675D3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5     or/24-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32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ALL eligible study types]</w:t>
      </w:r>
    </w:p>
    <w:p w14:paraId="12C2FBE4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6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14 or 15) and 23 and 35 </w:t>
      </w:r>
    </w:p>
    <w:p w14:paraId="5D46244E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37     14 and 23 and 34 and 35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Rev 1: T1DM + hypo + children]</w:t>
      </w:r>
    </w:p>
    <w:p w14:paraId="66EBB34D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8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14 and 23 and 35) not 34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Rev 2: T1DM + hypo + adults]</w:t>
      </w:r>
    </w:p>
    <w:p w14:paraId="7B4A918C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39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15 and 23 and 35) not 34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Rev 3: T2DM + hypo + adults]</w:t>
      </w:r>
    </w:p>
    <w:p w14:paraId="76BE9C5F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40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parent*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carer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caregiver* or father* or mother* or guardian*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. [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0981D3BD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41     37 and 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40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Rev 4: parents of children with T1DM]</w:t>
      </w:r>
    </w:p>
    <w:p w14:paraId="54A4AA70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42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(14 or 15) and 23 and 35) not 34 </w:t>
      </w:r>
    </w:p>
    <w:p w14:paraId="4C2B6E0B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>43  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   (</w:t>
      </w:r>
      <w:proofErr w:type="gramEnd"/>
      <w:r w:rsidRPr="006D798B">
        <w:rPr>
          <w:rFonts w:ascii="Times New Roman" w:eastAsia="Times New Roman" w:hAnsi="Times New Roman" w:cs="Times New Roman"/>
          <w:color w:val="000000"/>
        </w:rPr>
        <w:t xml:space="preserve">family or families or 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spous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* or husband* or wife or wives or partner* or son or sons or daughter* or children).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>. [</w:t>
      </w:r>
      <w:proofErr w:type="spellStart"/>
      <w:r w:rsidRPr="006D798B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Pr="006D798B">
        <w:rPr>
          <w:rFonts w:ascii="Times New Roman" w:eastAsia="Times New Roman" w:hAnsi="Times New Roman" w:cs="Times New Roman"/>
          <w:color w:val="00000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929704B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44     42 and 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43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Rev 5: families of adults with T1DM or T2DM]</w:t>
      </w:r>
    </w:p>
    <w:p w14:paraId="05C5ADFD" w14:textId="77777777" w:rsidR="00A340B5" w:rsidRPr="006D798B" w:rsidRDefault="00A340B5" w:rsidP="00A340B5">
      <w:pPr>
        <w:spacing w:after="0" w:line="288" w:lineRule="atLeast"/>
        <w:rPr>
          <w:rFonts w:ascii="Times New Roman" w:eastAsia="Times New Roman" w:hAnsi="Times New Roman" w:cs="Times New Roman"/>
          <w:color w:val="000000"/>
        </w:rPr>
      </w:pPr>
      <w:r w:rsidRPr="006D798B">
        <w:rPr>
          <w:rFonts w:ascii="Times New Roman" w:eastAsia="Times New Roman" w:hAnsi="Times New Roman" w:cs="Times New Roman"/>
          <w:color w:val="000000"/>
        </w:rPr>
        <w:t xml:space="preserve">45     37 or 38 or 39 or 41 or </w:t>
      </w:r>
      <w:proofErr w:type="gramStart"/>
      <w:r w:rsidRPr="006D798B">
        <w:rPr>
          <w:rFonts w:ascii="Times New Roman" w:eastAsia="Times New Roman" w:hAnsi="Times New Roman" w:cs="Times New Roman"/>
          <w:color w:val="000000"/>
        </w:rPr>
        <w:t xml:space="preserve">44  </w:t>
      </w:r>
      <w:r w:rsidRPr="006D798B">
        <w:rPr>
          <w:rFonts w:ascii="Times New Roman" w:eastAsia="Times New Roman" w:hAnsi="Times New Roman" w:cs="Times New Roman"/>
          <w:b/>
          <w:bCs/>
          <w:color w:val="000000"/>
        </w:rPr>
        <w:t>[</w:t>
      </w:r>
      <w:proofErr w:type="gramEnd"/>
      <w:r w:rsidRPr="006D798B">
        <w:rPr>
          <w:rFonts w:ascii="Times New Roman" w:eastAsia="Times New Roman" w:hAnsi="Times New Roman" w:cs="Times New Roman"/>
          <w:b/>
          <w:bCs/>
          <w:color w:val="000000"/>
        </w:rPr>
        <w:t>Total – all reviews]</w:t>
      </w:r>
    </w:p>
    <w:p w14:paraId="0BB073FE" w14:textId="77777777" w:rsidR="00A340B5" w:rsidRPr="006D798B" w:rsidRDefault="00A340B5" w:rsidP="00A340B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6ECF8D" w14:textId="77777777" w:rsidR="00F263A7" w:rsidRDefault="00D82BC8"/>
    <w:sectPr w:rsidR="00F263A7" w:rsidSect="0032363C">
      <w:pgSz w:w="11900" w:h="16840" w:code="9"/>
      <w:pgMar w:top="1417" w:right="1410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B5"/>
    <w:rsid w:val="000D15ED"/>
    <w:rsid w:val="0032363C"/>
    <w:rsid w:val="00887406"/>
    <w:rsid w:val="00A340B5"/>
    <w:rsid w:val="00D3592E"/>
    <w:rsid w:val="00D82BC8"/>
    <w:rsid w:val="00FC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2609C"/>
  <w15:chartTrackingRefBased/>
  <w15:docId w15:val="{A8ED538D-1E57-4434-975C-56CA77C0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0B5"/>
  </w:style>
  <w:style w:type="paragraph" w:styleId="Heading1">
    <w:name w:val="heading 1"/>
    <w:basedOn w:val="Normal"/>
    <w:next w:val="Normal"/>
    <w:link w:val="Heading1Char"/>
    <w:uiPriority w:val="9"/>
    <w:qFormat/>
    <w:rsid w:val="00A340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4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340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3990</Characters>
  <Application>Microsoft Office Word</Application>
  <DocSecurity>0</DocSecurity>
  <Lines>266</Lines>
  <Paragraphs>71</Paragraphs>
  <ScaleCrop>false</ScaleCrop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Coolen</dc:creator>
  <cp:keywords/>
  <dc:description/>
  <cp:lastModifiedBy>Manon Coolen</cp:lastModifiedBy>
  <cp:revision>2</cp:revision>
  <dcterms:created xsi:type="dcterms:W3CDTF">2021-07-20T11:52:00Z</dcterms:created>
  <dcterms:modified xsi:type="dcterms:W3CDTF">2021-07-26T09:17:00Z</dcterms:modified>
</cp:coreProperties>
</file>